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E31" w:rsidRDefault="003D0E31" w:rsidP="003D0E31">
      <w:pPr>
        <w:pStyle w:val="xdefault"/>
        <w:spacing w:before="0" w:beforeAutospacing="0" w:after="240" w:afterAutospacing="0" w:line="330" w:lineRule="atLeast"/>
        <w:rPr>
          <w:color w:val="000000"/>
          <w:sz w:val="22"/>
          <w:szCs w:val="22"/>
        </w:rPr>
      </w:pPr>
      <w:r>
        <w:rPr>
          <w:rStyle w:val="xnone"/>
          <w:b/>
          <w:bCs/>
          <w:color w:val="000000"/>
        </w:rPr>
        <w:t>Supplemental Figure 1</w:t>
      </w:r>
      <w:r>
        <w:rPr>
          <w:rStyle w:val="xnone"/>
          <w:color w:val="000000"/>
        </w:rPr>
        <w:t>. </w:t>
      </w:r>
      <w:r>
        <w:rPr>
          <w:rStyle w:val="xnone"/>
          <w:b/>
          <w:bCs/>
          <w:color w:val="000000"/>
        </w:rPr>
        <w:t>Toxicity: Dark-adapted ERG assessment after subconjunctival injection of adalimumab and infliximab.</w:t>
      </w:r>
    </w:p>
    <w:p w:rsidR="003D0E31" w:rsidRDefault="003D0E31" w:rsidP="003D0E31">
      <w:pPr>
        <w:pStyle w:val="xdefault"/>
        <w:spacing w:before="0" w:beforeAutospacing="0" w:after="240" w:afterAutospacing="0" w:line="330" w:lineRule="atLeast"/>
        <w:rPr>
          <w:color w:val="000000"/>
          <w:sz w:val="22"/>
          <w:szCs w:val="22"/>
        </w:rPr>
      </w:pPr>
      <w:r>
        <w:rPr>
          <w:rStyle w:val="xnone"/>
          <w:color w:val="000000"/>
        </w:rPr>
        <w:t>Dark-adapted electroretinography (ERG) using 0.01, 3 and 10 cd.s/m</w:t>
      </w:r>
      <w:r>
        <w:rPr>
          <w:rStyle w:val="xnone"/>
          <w:color w:val="000000"/>
          <w:vertAlign w:val="superscript"/>
        </w:rPr>
        <w:t>2</w:t>
      </w:r>
      <w:r>
        <w:rPr>
          <w:rStyle w:val="xnone"/>
          <w:color w:val="000000"/>
        </w:rPr>
        <w:t> light intensities after subconjunctival injection of </w:t>
      </w:r>
      <w:r>
        <w:rPr>
          <w:rStyle w:val="xnone"/>
          <w:b/>
          <w:bCs/>
          <w:color w:val="000000"/>
        </w:rPr>
        <w:t>(A - C)</w:t>
      </w:r>
      <w:r>
        <w:rPr>
          <w:rStyle w:val="xnone"/>
          <w:color w:val="000000"/>
        </w:rPr>
        <w:t> 40 mg adalimumab and </w:t>
      </w:r>
      <w:r>
        <w:rPr>
          <w:rStyle w:val="xnone"/>
          <w:b/>
          <w:bCs/>
          <w:color w:val="000000"/>
        </w:rPr>
        <w:t>(D - F)</w:t>
      </w:r>
      <w:r>
        <w:rPr>
          <w:rStyle w:val="xnone"/>
          <w:color w:val="000000"/>
        </w:rPr>
        <w:t> 100 mg infliximab. The contralateral eyes were used as internal controls, while saline (sham) injected eyes served as treatment controls. ERG quantification in 40 mg adalimumab injected eyes </w:t>
      </w:r>
      <w:r>
        <w:rPr>
          <w:rStyle w:val="xnone"/>
          <w:b/>
          <w:bCs/>
          <w:color w:val="000000"/>
        </w:rPr>
        <w:t>(G)</w:t>
      </w:r>
      <w:r>
        <w:rPr>
          <w:rStyle w:val="xnone"/>
          <w:color w:val="000000"/>
        </w:rPr>
        <w:t>Amplitudes </w:t>
      </w:r>
      <w:r>
        <w:rPr>
          <w:rStyle w:val="xnone"/>
          <w:b/>
          <w:bCs/>
          <w:color w:val="000000"/>
        </w:rPr>
        <w:t>(H)</w:t>
      </w:r>
      <w:r>
        <w:rPr>
          <w:rStyle w:val="xnone"/>
          <w:color w:val="000000"/>
        </w:rPr>
        <w:t> Implicit times. 100 mg infliximab injected eyes </w:t>
      </w:r>
      <w:r>
        <w:rPr>
          <w:rStyle w:val="xnone"/>
          <w:b/>
          <w:bCs/>
          <w:color w:val="000000"/>
        </w:rPr>
        <w:t>(I)</w:t>
      </w:r>
      <w:r>
        <w:rPr>
          <w:rStyle w:val="xnone"/>
          <w:color w:val="000000"/>
        </w:rPr>
        <w:t> Amplitudes and </w:t>
      </w:r>
      <w:r>
        <w:rPr>
          <w:rStyle w:val="xnone"/>
          <w:b/>
          <w:bCs/>
          <w:color w:val="000000"/>
        </w:rPr>
        <w:t>(J)</w:t>
      </w:r>
      <w:r>
        <w:rPr>
          <w:rStyle w:val="xnone"/>
          <w:color w:val="000000"/>
        </w:rPr>
        <w:t> Implicit times. Measurements were performed at baseline (7 days before injection) and 3, 7, 28, and 45 days after injection. </w:t>
      </w:r>
      <w:r>
        <w:rPr>
          <w:rStyle w:val="xnone"/>
          <w:b/>
          <w:bCs/>
          <w:color w:val="000000"/>
        </w:rPr>
        <w:t>(G - J)</w:t>
      </w:r>
      <w:r>
        <w:rPr>
          <w:rStyle w:val="xnone"/>
          <w:color w:val="000000"/>
        </w:rPr>
        <w:t> Quantification was performed for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a" and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b”-wave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A”mplitude and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T”ime responses at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0.01”,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3”, and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10” cd.s/m</w:t>
      </w:r>
      <w:r>
        <w:rPr>
          <w:rStyle w:val="xnone"/>
          <w:color w:val="000000"/>
          <w:vertAlign w:val="superscript"/>
        </w:rPr>
        <w:t>2</w:t>
      </w:r>
      <w:r>
        <w:rPr>
          <w:rStyle w:val="xnone"/>
          <w:color w:val="000000"/>
        </w:rPr>
        <w:t> light intensities in injected eyes. High doses of subconjunctival injection of adalimumab and infliximab did not cause appreciable changes in the dark-adapted ERG responses, although optic nerve degeneration was evident at 40 mg of adalimumab with PPD staining. One animal per dose with serial measurements, total n=8.</w:t>
      </w:r>
    </w:p>
    <w:p w:rsidR="003D0E31" w:rsidRDefault="003D0E31" w:rsidP="003D0E31">
      <w:pPr>
        <w:pStyle w:val="xdefault"/>
        <w:spacing w:before="0" w:beforeAutospacing="0" w:after="240" w:afterAutospacing="0" w:line="330" w:lineRule="atLeast"/>
        <w:rPr>
          <w:color w:val="000000"/>
          <w:sz w:val="22"/>
          <w:szCs w:val="22"/>
        </w:rPr>
      </w:pPr>
      <w:r>
        <w:rPr>
          <w:rStyle w:val="xnone"/>
          <w:color w:val="000000"/>
          <w:sz w:val="22"/>
          <w:szCs w:val="22"/>
        </w:rPr>
        <w:t> </w:t>
      </w:r>
    </w:p>
    <w:p w:rsidR="003D0E31" w:rsidRDefault="003D0E31" w:rsidP="003D0E31">
      <w:pPr>
        <w:pStyle w:val="xdefault"/>
        <w:spacing w:before="0" w:beforeAutospacing="0" w:after="240" w:afterAutospacing="0" w:line="330" w:lineRule="atLeast"/>
        <w:rPr>
          <w:color w:val="000000"/>
          <w:sz w:val="22"/>
          <w:szCs w:val="22"/>
        </w:rPr>
      </w:pPr>
      <w:r>
        <w:rPr>
          <w:rStyle w:val="xnone"/>
          <w:b/>
          <w:bCs/>
          <w:color w:val="000000"/>
        </w:rPr>
        <w:t>Supplemental Figure 2</w:t>
      </w:r>
      <w:r>
        <w:rPr>
          <w:rStyle w:val="xnone"/>
          <w:color w:val="000000"/>
        </w:rPr>
        <w:t>. </w:t>
      </w:r>
      <w:r>
        <w:rPr>
          <w:rStyle w:val="xnone"/>
          <w:b/>
          <w:bCs/>
          <w:color w:val="000000"/>
        </w:rPr>
        <w:t>Toxicity: Light-adapted ERG assessment after subconjunctival injection of adalimumab and infliximab</w:t>
      </w:r>
      <w:r>
        <w:rPr>
          <w:rStyle w:val="xnone"/>
          <w:color w:val="000000"/>
        </w:rPr>
        <w:t>.</w:t>
      </w:r>
    </w:p>
    <w:p w:rsidR="003D0E31" w:rsidRDefault="003D0E31" w:rsidP="003D0E31">
      <w:pPr>
        <w:pStyle w:val="xdefault"/>
        <w:spacing w:before="0" w:beforeAutospacing="0" w:after="240" w:afterAutospacing="0" w:line="330" w:lineRule="atLeast"/>
        <w:rPr>
          <w:color w:val="000000"/>
          <w:sz w:val="22"/>
          <w:szCs w:val="22"/>
        </w:rPr>
      </w:pPr>
      <w:r>
        <w:rPr>
          <w:rStyle w:val="xnone"/>
          <w:color w:val="000000"/>
        </w:rPr>
        <w:t>Light-adapted electroretinography (ERG) using 3 cd.s/m</w:t>
      </w:r>
      <w:r>
        <w:rPr>
          <w:rStyle w:val="xnone"/>
          <w:color w:val="000000"/>
          <w:vertAlign w:val="superscript"/>
        </w:rPr>
        <w:t>2</w:t>
      </w:r>
      <w:r>
        <w:rPr>
          <w:rStyle w:val="xnone"/>
          <w:color w:val="000000"/>
        </w:rPr>
        <w:t> flash and flicker light stimulation after subconjunctival injection of </w:t>
      </w:r>
      <w:r>
        <w:rPr>
          <w:rStyle w:val="xnone"/>
          <w:b/>
          <w:bCs/>
          <w:color w:val="000000"/>
        </w:rPr>
        <w:t>(A, B)</w:t>
      </w:r>
      <w:r>
        <w:rPr>
          <w:rStyle w:val="xnone"/>
          <w:color w:val="000000"/>
        </w:rPr>
        <w:t> 40 mg adalimumab and </w:t>
      </w:r>
      <w:r>
        <w:rPr>
          <w:rStyle w:val="xnone"/>
          <w:b/>
          <w:bCs/>
          <w:color w:val="000000"/>
        </w:rPr>
        <w:t>(C, D)</w:t>
      </w:r>
      <w:r>
        <w:rPr>
          <w:rStyle w:val="xnone"/>
          <w:color w:val="000000"/>
        </w:rPr>
        <w:t> 100 mg infliximab. </w:t>
      </w:r>
      <w:r>
        <w:rPr>
          <w:rStyle w:val="xnone"/>
          <w:b/>
          <w:bCs/>
          <w:color w:val="000000"/>
        </w:rPr>
        <w:t>(E, F)</w:t>
      </w:r>
      <w:r>
        <w:rPr>
          <w:rStyle w:val="xnone"/>
          <w:color w:val="000000"/>
        </w:rPr>
        <w:t> Amplitudes </w:t>
      </w:r>
      <w:r>
        <w:rPr>
          <w:rStyle w:val="xnone"/>
          <w:b/>
          <w:bCs/>
          <w:color w:val="000000"/>
        </w:rPr>
        <w:t>and</w:t>
      </w:r>
      <w:r>
        <w:rPr>
          <w:rStyle w:val="xnone"/>
          <w:color w:val="000000"/>
        </w:rPr>
        <w:t> corresponding implicit times of ERG in 40 mg adalimumab and </w:t>
      </w:r>
      <w:r>
        <w:rPr>
          <w:rStyle w:val="xnone"/>
          <w:b/>
          <w:bCs/>
          <w:color w:val="000000"/>
        </w:rPr>
        <w:t>(G, H)</w:t>
      </w:r>
      <w:r>
        <w:rPr>
          <w:rStyle w:val="xnone"/>
          <w:color w:val="000000"/>
        </w:rPr>
        <w:t> 100 mg infliximab injected eyes. Measurements were performed at baseline (7 days before injection) and 3, 7, 28, and 45 days after injection. </w:t>
      </w:r>
      <w:r>
        <w:rPr>
          <w:rStyle w:val="xnone"/>
          <w:b/>
          <w:bCs/>
          <w:color w:val="000000"/>
        </w:rPr>
        <w:t>(E - H)</w:t>
      </w:r>
      <w:r>
        <w:rPr>
          <w:rStyle w:val="xnone"/>
          <w:color w:val="000000"/>
        </w:rPr>
        <w:t> Quantification was performed for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a" and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b”-wave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A” amplitude and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T” Time responses at</w:t>
      </w:r>
      <w:r>
        <w:rPr>
          <w:rStyle w:val="xnone"/>
          <w:rFonts w:ascii="Arial Unicode MS" w:hAnsi="Arial Unicode MS" w:hint="cs"/>
          <w:color w:val="000000"/>
          <w:rtl/>
        </w:rPr>
        <w:t> “</w:t>
      </w:r>
      <w:r>
        <w:rPr>
          <w:rStyle w:val="xnone"/>
          <w:color w:val="000000"/>
        </w:rPr>
        <w:t>3” cd.s/m</w:t>
      </w:r>
      <w:r>
        <w:rPr>
          <w:rStyle w:val="xnone"/>
          <w:color w:val="000000"/>
          <w:vertAlign w:val="superscript"/>
        </w:rPr>
        <w:t>2</w:t>
      </w:r>
      <w:r>
        <w:rPr>
          <w:rStyle w:val="xnone"/>
          <w:color w:val="000000"/>
        </w:rPr>
        <w:t>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flash” and </w:t>
      </w:r>
      <w:r>
        <w:rPr>
          <w:rStyle w:val="xnone"/>
          <w:rFonts w:ascii="Arial Unicode MS" w:hAnsi="Arial Unicode MS" w:hint="cs"/>
          <w:color w:val="000000"/>
          <w:rtl/>
        </w:rPr>
        <w:t>“</w:t>
      </w:r>
      <w:r>
        <w:rPr>
          <w:rStyle w:val="xnone"/>
          <w:color w:val="000000"/>
        </w:rPr>
        <w:t>flicker” light intensity in injected eyes. High dose subconjunctival injection of adalimumab and infliximab did not cause appreciable changes in the light-adapted ERG responses. One animal per dose with serial measurements, total n=8.</w:t>
      </w:r>
    </w:p>
    <w:p w:rsidR="003D0E31" w:rsidRDefault="003D0E31" w:rsidP="003D0E31">
      <w:pPr>
        <w:pStyle w:val="xdefault"/>
        <w:spacing w:before="0" w:beforeAutospacing="0" w:after="240" w:afterAutospacing="0" w:line="330" w:lineRule="atLeas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 </w:t>
      </w:r>
    </w:p>
    <w:p w:rsidR="003D0E31" w:rsidRDefault="003D0E31" w:rsidP="003D0E31">
      <w:pPr>
        <w:pStyle w:val="xbodya"/>
        <w:spacing w:before="0" w:beforeAutospacing="0" w:after="0" w:afterAutospacing="0" w:line="330" w:lineRule="atLeast"/>
        <w:rPr>
          <w:rFonts w:ascii="Helvetica Neue" w:hAnsi="Helvetica Neue"/>
          <w:color w:val="000000"/>
          <w:sz w:val="22"/>
          <w:szCs w:val="22"/>
        </w:rPr>
      </w:pPr>
      <w:r>
        <w:rPr>
          <w:rStyle w:val="xnone"/>
          <w:b/>
          <w:bCs/>
          <w:color w:val="000000"/>
        </w:rPr>
        <w:t>Supplemental Figure 3. Magnified optical coherent tomography of the retina 50 days after subconjunctival administration of adalimumab 40 mg.</w:t>
      </w:r>
    </w:p>
    <w:p w:rsidR="003D0E31" w:rsidRDefault="003D0E31" w:rsidP="003D0E31">
      <w:pPr>
        <w:pStyle w:val="NormalWeb"/>
        <w:spacing w:line="360" w:lineRule="atLeast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Representative high magnification</w:t>
      </w:r>
      <w:r>
        <w:rPr>
          <w:i/>
          <w:iCs/>
          <w:color w:val="000000"/>
          <w:sz w:val="27"/>
          <w:szCs w:val="27"/>
        </w:rPr>
        <w:t> in vivo</w:t>
      </w:r>
      <w:r>
        <w:rPr>
          <w:color w:val="000000"/>
          <w:sz w:val="27"/>
          <w:szCs w:val="27"/>
        </w:rPr>
        <w:t> optical coherence tomography (OCT) of the superior retinal quadrant at baseline and 50 days post subconjunctival injection with 40 mg adalimumab showing thinning of the neuroretina.</w:t>
      </w:r>
    </w:p>
    <w:p w:rsidR="00BF5BBA" w:rsidRDefault="00BF5BBA">
      <w:bookmarkStart w:id="0" w:name="_GoBack"/>
      <w:bookmarkEnd w:id="0"/>
    </w:p>
    <w:sectPr w:rsidR="00BF5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9E3"/>
    <w:rsid w:val="003D0E31"/>
    <w:rsid w:val="00BF5BBA"/>
    <w:rsid w:val="00FA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4BD32-0851-4212-BE11-1538777B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0E3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default">
    <w:name w:val="x_default"/>
    <w:basedOn w:val="Normal"/>
    <w:uiPriority w:val="99"/>
    <w:semiHidden/>
    <w:rsid w:val="003D0E3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bodya">
    <w:name w:val="x_bodya"/>
    <w:basedOn w:val="Normal"/>
    <w:uiPriority w:val="99"/>
    <w:semiHidden/>
    <w:rsid w:val="003D0E3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xnone">
    <w:name w:val="x_none"/>
    <w:basedOn w:val="DefaultParagraphFont"/>
    <w:rsid w:val="003D0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4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09-24T08:04:00Z</dcterms:created>
  <dcterms:modified xsi:type="dcterms:W3CDTF">2023-09-24T08:04:00Z</dcterms:modified>
</cp:coreProperties>
</file>